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1CF888" w14:textId="77777777" w:rsidR="006F336A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488C98F1" wp14:editId="54D43FF3">
            <wp:extent cx="5130895" cy="5848350"/>
            <wp:effectExtent l="0" t="0" r="0" b="0"/>
            <wp:docPr id="79" name="그림 79" descr="E:\Work\2018 work\Research\TCTP revision\Figure 3,4,5\RevisionData\RevisionData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Work\2018 work\Research\TCTP revision\Figure 3,4,5\RevisionData\RevisionData9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99" t="19154" r="11295" b="17627"/>
                    <a:stretch/>
                  </pic:blipFill>
                  <pic:spPr bwMode="auto">
                    <a:xfrm>
                      <a:off x="0" y="0"/>
                      <a:ext cx="5142291" cy="586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772769" w14:textId="77777777" w:rsidR="006F336A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Figure S</w:t>
      </w:r>
      <w:r w:rsidR="00DB7FD3">
        <w:rPr>
          <w:rFonts w:ascii="Times New Roman" w:hAnsi="Times New Roman" w:cs="Times New Roman"/>
          <w:b/>
          <w:sz w:val="22"/>
        </w:rPr>
        <w:t>10</w:t>
      </w:r>
      <w:r>
        <w:rPr>
          <w:rFonts w:ascii="Times New Roman" w:hAnsi="Times New Roman" w:cs="Times New Roman" w:hint="eastAsia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 xml:space="preserve">Distance matrix of intra-interaction among residues in a single molecule. </w:t>
      </w:r>
      <w:r w:rsidRPr="00870FF0">
        <w:rPr>
          <w:rFonts w:ascii="Times New Roman" w:hAnsi="Times New Roman" w:cs="Times New Roman"/>
          <w:sz w:val="22"/>
        </w:rPr>
        <w:t>The distance matrix of three representative species of TCTP (A), EF1A1 (B), and RAN (C) were shown and red circles represent difference of interacting residues</w:t>
      </w:r>
    </w:p>
    <w:sectPr w:rsidR="006F336A" w:rsidSect="00BA6D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3A8935" w14:textId="77777777" w:rsidR="00313194" w:rsidRDefault="00313194">
      <w:pPr>
        <w:spacing w:after="0" w:line="240" w:lineRule="auto"/>
      </w:pPr>
      <w:r>
        <w:separator/>
      </w:r>
    </w:p>
  </w:endnote>
  <w:endnote w:type="continuationSeparator" w:id="0">
    <w:p w14:paraId="2E4B57E1" w14:textId="77777777" w:rsidR="00313194" w:rsidRDefault="00313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848D90" w14:textId="77777777" w:rsidR="00313194" w:rsidRDefault="00313194">
      <w:pPr>
        <w:spacing w:after="0" w:line="240" w:lineRule="auto"/>
      </w:pPr>
      <w:r>
        <w:separator/>
      </w:r>
    </w:p>
  </w:footnote>
  <w:footnote w:type="continuationSeparator" w:id="0">
    <w:p w14:paraId="4B114975" w14:textId="77777777" w:rsidR="00313194" w:rsidRDefault="003131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 w15:restartNumberingAfterBreak="0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 w15:restartNumberingAfterBreak="0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C59"/>
    <w:rsid w:val="00072C76"/>
    <w:rsid w:val="0009688A"/>
    <w:rsid w:val="000F129B"/>
    <w:rsid w:val="00157D45"/>
    <w:rsid w:val="002711D4"/>
    <w:rsid w:val="00280BB2"/>
    <w:rsid w:val="002A2A13"/>
    <w:rsid w:val="00313194"/>
    <w:rsid w:val="00372445"/>
    <w:rsid w:val="003840E4"/>
    <w:rsid w:val="00396D47"/>
    <w:rsid w:val="00440E9E"/>
    <w:rsid w:val="0047041E"/>
    <w:rsid w:val="00473AEB"/>
    <w:rsid w:val="004B5D3E"/>
    <w:rsid w:val="004D6E0D"/>
    <w:rsid w:val="00565AF0"/>
    <w:rsid w:val="00622EBC"/>
    <w:rsid w:val="006E5E4A"/>
    <w:rsid w:val="006F336A"/>
    <w:rsid w:val="00782002"/>
    <w:rsid w:val="007F6C77"/>
    <w:rsid w:val="0082781A"/>
    <w:rsid w:val="00865E40"/>
    <w:rsid w:val="008C7152"/>
    <w:rsid w:val="008F59AB"/>
    <w:rsid w:val="00907E47"/>
    <w:rsid w:val="00935C59"/>
    <w:rsid w:val="009A4EC5"/>
    <w:rsid w:val="00A14CB6"/>
    <w:rsid w:val="00A433BE"/>
    <w:rsid w:val="00A87FF3"/>
    <w:rsid w:val="00B41519"/>
    <w:rsid w:val="00BA6D2C"/>
    <w:rsid w:val="00C53021"/>
    <w:rsid w:val="00D175F4"/>
    <w:rsid w:val="00D346A7"/>
    <w:rsid w:val="00D60580"/>
    <w:rsid w:val="00D7762A"/>
    <w:rsid w:val="00DB3D23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761D2"/>
  <w15:chartTrackingRefBased/>
  <w15:docId w15:val="{C2DFBAB0-987D-46A7-B8E1-4D2453005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3CAF9-E613-4C39-A113-C844B2D4E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Admin</cp:lastModifiedBy>
  <cp:revision>4</cp:revision>
  <dcterms:created xsi:type="dcterms:W3CDTF">2020-03-02T07:02:00Z</dcterms:created>
  <dcterms:modified xsi:type="dcterms:W3CDTF">2020-04-28T09:29:00Z</dcterms:modified>
</cp:coreProperties>
</file>